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E3682" w14:textId="3CE01F68" w:rsidR="0021082B" w:rsidRDefault="002327E8" w:rsidP="00DB59C5">
      <w:pPr>
        <w:jc w:val="center"/>
        <w:rPr>
          <w:rFonts w:hint="eastAsia"/>
          <w:b/>
          <w:bCs/>
        </w:rPr>
      </w:pPr>
      <w:bookmarkStart w:id="0" w:name="_Hlk159960558"/>
      <w:r w:rsidRPr="002327E8">
        <w:rPr>
          <w:b/>
          <w:bCs/>
        </w:rPr>
        <w:t xml:space="preserve">supplementary </w:t>
      </w:r>
      <w:r w:rsidR="005F509B" w:rsidRPr="00330F1D">
        <w:rPr>
          <w:b/>
          <w:bCs/>
        </w:rPr>
        <w:t>Figure</w:t>
      </w:r>
      <w:r w:rsidR="00330F1D" w:rsidRPr="00330F1D">
        <w:rPr>
          <w:rFonts w:hint="eastAsia"/>
          <w:b/>
          <w:bCs/>
        </w:rPr>
        <w:t>s</w:t>
      </w:r>
      <w:r w:rsidR="0021082B">
        <w:rPr>
          <w:rFonts w:hint="eastAsia"/>
          <w:b/>
          <w:bCs/>
        </w:rPr>
        <w:t xml:space="preserve"> S1-10</w:t>
      </w:r>
      <w:r w:rsidRPr="002327E8">
        <w:rPr>
          <w:b/>
          <w:bCs/>
        </w:rPr>
        <w:t xml:space="preserve"> </w:t>
      </w:r>
    </w:p>
    <w:p w14:paraId="2F231ACC" w14:textId="61B177CF" w:rsidR="0021082B" w:rsidRPr="00DB59C5" w:rsidRDefault="0021082B" w:rsidP="00DB59C5">
      <w:pPr>
        <w:jc w:val="center"/>
        <w:rPr>
          <w:rFonts w:hint="eastAsia"/>
          <w:b/>
          <w:bCs/>
        </w:rPr>
      </w:pPr>
      <w:r w:rsidRPr="0021082B">
        <w:rPr>
          <w:b/>
          <w:bCs/>
        </w:rPr>
        <w:t>Subgroup analyses by disease type and exercise type</w:t>
      </w:r>
    </w:p>
    <w:p w14:paraId="741F2914" w14:textId="480BD460" w:rsidR="00912D65" w:rsidRDefault="00912D65">
      <w:pPr>
        <w:rPr>
          <w:rFonts w:hint="eastAsia"/>
        </w:rPr>
      </w:pPr>
      <w:r w:rsidRPr="00912D65">
        <w:rPr>
          <w:noProof/>
        </w:rPr>
        <w:drawing>
          <wp:inline distT="0" distB="0" distL="0" distR="0" wp14:anchorId="5D40CDFC" wp14:editId="4C33EE7C">
            <wp:extent cx="5274310" cy="2464435"/>
            <wp:effectExtent l="0" t="0" r="2540" b="0"/>
            <wp:docPr id="1903829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829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FEB8F" w14:textId="513685DF" w:rsidR="00D070F2" w:rsidRDefault="005F509B" w:rsidP="00D070F2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070F2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327E8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51DF4" w:rsidRPr="005F509B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070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070F2" w:rsidRPr="00D070F2">
        <w:t>Forest plot</w:t>
      </w:r>
      <w:r w:rsidR="00D070F2">
        <w:rPr>
          <w:rFonts w:hint="eastAsia"/>
        </w:rPr>
        <w:t>s</w:t>
      </w:r>
      <w:r w:rsidR="00D070F2" w:rsidRPr="00D070F2">
        <w:t xml:space="preserve"> of the effect of physical activity on </w:t>
      </w:r>
      <w:r w:rsidR="00D070F2" w:rsidRPr="00683A1A">
        <w:t>WC</w:t>
      </w:r>
      <w:r w:rsidR="00D070F2" w:rsidRPr="00D070F2">
        <w:t xml:space="preserve"> in older adults with different disease types compared to no exercise</w:t>
      </w:r>
    </w:p>
    <w:p w14:paraId="47A9DEE8" w14:textId="77777777" w:rsidR="00D070F2" w:rsidRDefault="00D070F2" w:rsidP="00972E29">
      <w:pPr>
        <w:rPr>
          <w:rFonts w:hint="eastAsia"/>
        </w:rPr>
      </w:pPr>
    </w:p>
    <w:p w14:paraId="5B5E9645" w14:textId="7B8F6886" w:rsidR="00972E29" w:rsidRDefault="00972E29" w:rsidP="00972E29">
      <w:pPr>
        <w:rPr>
          <w:rFonts w:hint="eastAsia"/>
        </w:rPr>
      </w:pPr>
      <w:r w:rsidRPr="00DF0E15">
        <w:rPr>
          <w:noProof/>
        </w:rPr>
        <w:drawing>
          <wp:inline distT="0" distB="0" distL="0" distR="0" wp14:anchorId="5F3F51A4" wp14:editId="1B2BF5D8">
            <wp:extent cx="5274310" cy="3022600"/>
            <wp:effectExtent l="0" t="0" r="2540" b="6350"/>
            <wp:docPr id="16337909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79093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E6545" w14:textId="25205698" w:rsidR="00D070F2" w:rsidRDefault="005F509B" w:rsidP="00D070F2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070F2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327E8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72E29" w:rsidRPr="00683A1A">
        <w:t xml:space="preserve"> </w:t>
      </w:r>
      <w:r w:rsidR="00D070F2" w:rsidRPr="00D070F2">
        <w:t>Forest plot</w:t>
      </w:r>
      <w:r w:rsidR="00D070F2">
        <w:rPr>
          <w:rFonts w:hint="eastAsia"/>
        </w:rPr>
        <w:t>s</w:t>
      </w:r>
      <w:r w:rsidR="00D070F2" w:rsidRPr="00D070F2">
        <w:t xml:space="preserve"> of the effect of physical activity on </w:t>
      </w:r>
      <w:r w:rsidR="00D070F2">
        <w:t>BMI</w:t>
      </w:r>
      <w:r w:rsidR="00D070F2" w:rsidRPr="00D070F2">
        <w:t xml:space="preserve"> in older adults with different disease types compared to no exercise</w:t>
      </w:r>
    </w:p>
    <w:p w14:paraId="2FB18086" w14:textId="77777777" w:rsidR="00DF0E15" w:rsidRPr="00D070F2" w:rsidRDefault="00DF0E15">
      <w:pPr>
        <w:rPr>
          <w:rFonts w:hint="eastAsia"/>
        </w:rPr>
      </w:pPr>
    </w:p>
    <w:p w14:paraId="53EC38FD" w14:textId="0C19DC0D" w:rsidR="00F0758B" w:rsidRDefault="00F0758B">
      <w:pPr>
        <w:rPr>
          <w:rFonts w:hint="eastAsia"/>
        </w:rPr>
      </w:pPr>
      <w:r w:rsidRPr="00F0758B">
        <w:rPr>
          <w:noProof/>
        </w:rPr>
        <w:lastRenderedPageBreak/>
        <w:drawing>
          <wp:inline distT="0" distB="0" distL="0" distR="0" wp14:anchorId="571B8682" wp14:editId="7385F1C5">
            <wp:extent cx="5274310" cy="3329940"/>
            <wp:effectExtent l="0" t="0" r="2540" b="3810"/>
            <wp:docPr id="17158289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82892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9F5CB" w14:textId="6C3628C1" w:rsidR="00D070F2" w:rsidRDefault="005F509B" w:rsidP="00D070F2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070F2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327E8"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0758B" w:rsidRPr="00683A1A">
        <w:t xml:space="preserve"> </w:t>
      </w:r>
      <w:r w:rsidR="00D070F2" w:rsidRPr="00D070F2">
        <w:t>Forest plot</w:t>
      </w:r>
      <w:r w:rsidR="00D070F2">
        <w:rPr>
          <w:rFonts w:hint="eastAsia"/>
        </w:rPr>
        <w:t>s</w:t>
      </w:r>
      <w:r w:rsidR="00D070F2" w:rsidRPr="00D070F2">
        <w:t xml:space="preserve"> of the effect of physical activity on </w:t>
      </w:r>
      <w:r w:rsidR="00D070F2">
        <w:t>CRP</w:t>
      </w:r>
      <w:r w:rsidR="00D070F2" w:rsidRPr="00D070F2">
        <w:t xml:space="preserve"> in older adults with different disease types compared to no exercise</w:t>
      </w:r>
    </w:p>
    <w:p w14:paraId="22EC3D05" w14:textId="77777777" w:rsidR="00D070F2" w:rsidRPr="000A17BC" w:rsidRDefault="00D070F2">
      <w:pPr>
        <w:rPr>
          <w:rFonts w:hint="eastAsia"/>
        </w:rPr>
      </w:pPr>
    </w:p>
    <w:p w14:paraId="1AD9164B" w14:textId="2516C9FB" w:rsidR="00D21D7D" w:rsidRDefault="00D21D7D">
      <w:pPr>
        <w:rPr>
          <w:rFonts w:hint="eastAsia"/>
        </w:rPr>
      </w:pPr>
      <w:r w:rsidRPr="00D21D7D">
        <w:rPr>
          <w:noProof/>
        </w:rPr>
        <w:drawing>
          <wp:inline distT="0" distB="0" distL="0" distR="0" wp14:anchorId="764F7820" wp14:editId="49C00E31">
            <wp:extent cx="5274310" cy="3189605"/>
            <wp:effectExtent l="0" t="0" r="2540" b="0"/>
            <wp:docPr id="12094639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46396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93ED0" w14:textId="7ABCCC84" w:rsidR="00D070F2" w:rsidRDefault="005F509B" w:rsidP="00D070F2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070F2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327E8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327E8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21D7D" w:rsidRPr="00683A1A">
        <w:t xml:space="preserve"> </w:t>
      </w:r>
      <w:r w:rsidR="00D070F2" w:rsidRPr="00D070F2">
        <w:t>Forest plot</w:t>
      </w:r>
      <w:r w:rsidR="00D070F2">
        <w:rPr>
          <w:rFonts w:hint="eastAsia"/>
        </w:rPr>
        <w:t>s</w:t>
      </w:r>
      <w:r w:rsidR="00D070F2" w:rsidRPr="00D070F2">
        <w:t xml:space="preserve"> of the effect of physical activity on </w:t>
      </w:r>
      <w:r w:rsidR="00D070F2" w:rsidRPr="00683A1A">
        <w:t>TNF-α</w:t>
      </w:r>
      <w:r w:rsidR="00D070F2" w:rsidRPr="00D070F2">
        <w:t xml:space="preserve"> in older adults with different disease types compared to no exercise</w:t>
      </w:r>
    </w:p>
    <w:p w14:paraId="4E4C972A" w14:textId="44E52DEE" w:rsidR="00173BE7" w:rsidRDefault="00173BE7">
      <w:pPr>
        <w:rPr>
          <w:rFonts w:hint="eastAsia"/>
        </w:rPr>
      </w:pPr>
      <w:r w:rsidRPr="00173BE7">
        <w:rPr>
          <w:noProof/>
        </w:rPr>
        <w:lastRenderedPageBreak/>
        <w:drawing>
          <wp:inline distT="0" distB="0" distL="0" distR="0" wp14:anchorId="271FD343" wp14:editId="73513A43">
            <wp:extent cx="5274310" cy="2989580"/>
            <wp:effectExtent l="0" t="0" r="2540" b="1270"/>
            <wp:docPr id="793121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12100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2ED11" w14:textId="44D4CEB2" w:rsidR="00D070F2" w:rsidRDefault="005F509B" w:rsidP="00D070F2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070F2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327E8" w:rsidRPr="005F509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327E8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73BE7" w:rsidRPr="00683A1A">
        <w:t xml:space="preserve"> </w:t>
      </w:r>
      <w:r w:rsidR="00D070F2" w:rsidRPr="00D070F2">
        <w:t>Forest plot</w:t>
      </w:r>
      <w:r w:rsidR="00D070F2">
        <w:rPr>
          <w:rFonts w:hint="eastAsia"/>
        </w:rPr>
        <w:t>s</w:t>
      </w:r>
      <w:r w:rsidR="00D070F2" w:rsidRPr="00D070F2">
        <w:t xml:space="preserve"> of the effect of physical activity on </w:t>
      </w:r>
      <w:r w:rsidR="00D070F2" w:rsidRPr="00683A1A">
        <w:t>IL-6</w:t>
      </w:r>
      <w:r w:rsidR="00D070F2">
        <w:t xml:space="preserve"> </w:t>
      </w:r>
      <w:r w:rsidR="00D070F2" w:rsidRPr="00D070F2">
        <w:t>in older adults with different disease types compared to no exercise</w:t>
      </w:r>
    </w:p>
    <w:p w14:paraId="7DEA3FB5" w14:textId="77777777" w:rsidR="00C7263D" w:rsidRPr="00D070F2" w:rsidRDefault="00C7263D" w:rsidP="00173BE7">
      <w:pPr>
        <w:rPr>
          <w:rFonts w:hint="eastAsia"/>
        </w:rPr>
      </w:pPr>
    </w:p>
    <w:p w14:paraId="183675E9" w14:textId="6AAF1EE5" w:rsidR="00C7263D" w:rsidRDefault="00C7263D" w:rsidP="00173BE7">
      <w:pPr>
        <w:rPr>
          <w:rFonts w:hint="eastAsia"/>
        </w:rPr>
      </w:pPr>
      <w:r>
        <w:rPr>
          <w:noProof/>
        </w:rPr>
        <w:drawing>
          <wp:inline distT="0" distB="0" distL="0" distR="0" wp14:anchorId="4D5DD5FF" wp14:editId="0B59FB03">
            <wp:extent cx="5274310" cy="2582545"/>
            <wp:effectExtent l="0" t="0" r="2540" b="8255"/>
            <wp:docPr id="10041313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C48F5" w14:textId="31DE97C4" w:rsidR="00C7263D" w:rsidRDefault="005F509B" w:rsidP="00C7263D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070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7263D">
        <w:rPr>
          <w:rFonts w:ascii="Times New Roman" w:hAnsi="Times New Roman" w:cs="Times New Roman" w:hint="eastAsia"/>
          <w:b/>
          <w:sz w:val="24"/>
          <w:szCs w:val="24"/>
        </w:rPr>
        <w:t>S6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7263D" w:rsidRPr="00683A1A">
        <w:t xml:space="preserve"> </w:t>
      </w:r>
      <w:r w:rsidR="00C7263D">
        <w:t>Forest plots of the effect of p</w:t>
      </w:r>
      <w:r w:rsidR="00C7263D" w:rsidRPr="00683A1A">
        <w:t>hysical activity</w:t>
      </w:r>
      <w:r w:rsidR="00C7263D">
        <w:t xml:space="preserve"> </w:t>
      </w:r>
      <w:r w:rsidR="0021082B">
        <w:rPr>
          <w:rFonts w:hint="eastAsia"/>
        </w:rPr>
        <w:t xml:space="preserve">type </w:t>
      </w:r>
      <w:r w:rsidR="00C7263D">
        <w:t xml:space="preserve">on </w:t>
      </w:r>
      <w:r w:rsidR="00D80BCC">
        <w:rPr>
          <w:rFonts w:hint="eastAsia"/>
        </w:rPr>
        <w:t>WC</w:t>
      </w:r>
      <w:r w:rsidR="00C7263D">
        <w:t xml:space="preserve"> compared with no exercise</w:t>
      </w:r>
    </w:p>
    <w:p w14:paraId="1EFD5199" w14:textId="21B827E1" w:rsidR="00D80BCC" w:rsidRDefault="00D80BCC" w:rsidP="00173BE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B330C33" wp14:editId="6F387719">
            <wp:extent cx="5274310" cy="2769870"/>
            <wp:effectExtent l="0" t="0" r="2540" b="0"/>
            <wp:docPr id="4647833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03816" w14:textId="62ADAC17" w:rsidR="00D80BCC" w:rsidRDefault="005F509B" w:rsidP="00D80BCC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070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80BC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2046E"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80BCC" w:rsidRPr="00683A1A">
        <w:t xml:space="preserve"> </w:t>
      </w:r>
      <w:r w:rsidR="0021082B">
        <w:t>Forest plots of the effect of p</w:t>
      </w:r>
      <w:r w:rsidR="0021082B" w:rsidRPr="00683A1A">
        <w:t>hysical activity</w:t>
      </w:r>
      <w:r w:rsidR="0021082B">
        <w:t xml:space="preserve"> </w:t>
      </w:r>
      <w:r w:rsidR="0021082B">
        <w:rPr>
          <w:rFonts w:hint="eastAsia"/>
        </w:rPr>
        <w:t xml:space="preserve">type </w:t>
      </w:r>
      <w:r w:rsidR="0021082B">
        <w:t>on</w:t>
      </w:r>
      <w:r w:rsidR="00D80BCC">
        <w:t xml:space="preserve"> </w:t>
      </w:r>
      <w:r w:rsidR="00D80BCC">
        <w:rPr>
          <w:rFonts w:hint="eastAsia"/>
        </w:rPr>
        <w:t>BMI</w:t>
      </w:r>
      <w:r w:rsidR="00D80BCC">
        <w:t xml:space="preserve"> compared with no exercise</w:t>
      </w:r>
    </w:p>
    <w:p w14:paraId="475F7AFD" w14:textId="77777777" w:rsidR="0021082B" w:rsidRDefault="0021082B" w:rsidP="00173BE7">
      <w:pPr>
        <w:rPr>
          <w:rFonts w:hint="eastAsia"/>
        </w:rPr>
      </w:pPr>
    </w:p>
    <w:p w14:paraId="1C2E627C" w14:textId="3A978E49" w:rsidR="00D80BCC" w:rsidRDefault="0022046E" w:rsidP="00173BE7">
      <w:pPr>
        <w:rPr>
          <w:rFonts w:hint="eastAsia"/>
        </w:rPr>
      </w:pPr>
      <w:r>
        <w:rPr>
          <w:noProof/>
        </w:rPr>
        <w:drawing>
          <wp:inline distT="0" distB="0" distL="0" distR="0" wp14:anchorId="18B03DB2" wp14:editId="1C57C63F">
            <wp:extent cx="5274310" cy="2893060"/>
            <wp:effectExtent l="0" t="0" r="2540" b="2540"/>
            <wp:docPr id="7067708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960B2" w14:textId="65406E10" w:rsidR="0022046E" w:rsidRDefault="005F509B" w:rsidP="0022046E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sz w:val="24"/>
          <w:szCs w:val="24"/>
        </w:rPr>
        <w:t>Figure</w:t>
      </w:r>
      <w:r w:rsidR="00D070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2046E">
        <w:rPr>
          <w:rFonts w:ascii="Times New Roman" w:hAnsi="Times New Roman" w:cs="Times New Roman" w:hint="eastAsia"/>
          <w:b/>
          <w:sz w:val="24"/>
          <w:szCs w:val="24"/>
        </w:rPr>
        <w:t>S8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2046E" w:rsidRPr="00683A1A">
        <w:t xml:space="preserve"> </w:t>
      </w:r>
      <w:r w:rsidR="0021082B">
        <w:t>Forest plots of the effect of p</w:t>
      </w:r>
      <w:r w:rsidR="0021082B" w:rsidRPr="00683A1A">
        <w:t>hysical activity</w:t>
      </w:r>
      <w:r w:rsidR="0021082B">
        <w:t xml:space="preserve"> </w:t>
      </w:r>
      <w:r w:rsidR="0021082B">
        <w:rPr>
          <w:rFonts w:hint="eastAsia"/>
        </w:rPr>
        <w:t xml:space="preserve">type </w:t>
      </w:r>
      <w:r w:rsidR="0021082B">
        <w:t>on</w:t>
      </w:r>
      <w:r w:rsidR="0022046E">
        <w:t xml:space="preserve"> </w:t>
      </w:r>
      <w:r w:rsidR="0022046E">
        <w:rPr>
          <w:rFonts w:hint="eastAsia"/>
        </w:rPr>
        <w:t>CRP</w:t>
      </w:r>
      <w:r w:rsidR="0022046E">
        <w:t xml:space="preserve"> compared with no exercise</w:t>
      </w:r>
    </w:p>
    <w:p w14:paraId="31D66F06" w14:textId="12B1DEF3" w:rsidR="0022046E" w:rsidRDefault="006F66ED" w:rsidP="00173BE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5949F75" wp14:editId="5E19A506">
            <wp:extent cx="5274310" cy="2844800"/>
            <wp:effectExtent l="0" t="0" r="2540" b="0"/>
            <wp:docPr id="156173827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E847B" w14:textId="57826612" w:rsidR="006F66ED" w:rsidRDefault="005F509B" w:rsidP="006F66ED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sz w:val="24"/>
          <w:szCs w:val="24"/>
        </w:rPr>
        <w:t>Figure</w:t>
      </w:r>
      <w:r w:rsidR="00D070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F66ED">
        <w:rPr>
          <w:rFonts w:ascii="Times New Roman" w:hAnsi="Times New Roman" w:cs="Times New Roman" w:hint="eastAsia"/>
          <w:b/>
          <w:sz w:val="24"/>
          <w:szCs w:val="24"/>
        </w:rPr>
        <w:t>S9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F66ED" w:rsidRPr="00683A1A">
        <w:t xml:space="preserve"> </w:t>
      </w:r>
      <w:r w:rsidR="0021082B">
        <w:t>Forest plots of the effect of p</w:t>
      </w:r>
      <w:r w:rsidR="0021082B" w:rsidRPr="00683A1A">
        <w:t>hysical activity</w:t>
      </w:r>
      <w:r w:rsidR="0021082B">
        <w:t xml:space="preserve"> </w:t>
      </w:r>
      <w:r w:rsidR="0021082B">
        <w:rPr>
          <w:rFonts w:hint="eastAsia"/>
        </w:rPr>
        <w:t xml:space="preserve">type </w:t>
      </w:r>
      <w:r w:rsidR="0021082B">
        <w:t xml:space="preserve">on </w:t>
      </w:r>
      <w:r w:rsidR="006F66ED">
        <w:rPr>
          <w:rFonts w:hint="eastAsia"/>
        </w:rPr>
        <w:t>TNF-a</w:t>
      </w:r>
      <w:r w:rsidR="006F66ED">
        <w:t xml:space="preserve"> compared with no exercise</w:t>
      </w:r>
    </w:p>
    <w:p w14:paraId="1C892D38" w14:textId="77777777" w:rsidR="0021082B" w:rsidRDefault="0021082B" w:rsidP="00173BE7">
      <w:pPr>
        <w:rPr>
          <w:rFonts w:hint="eastAsia"/>
        </w:rPr>
      </w:pPr>
    </w:p>
    <w:p w14:paraId="538A289F" w14:textId="179146B1" w:rsidR="00EA05E4" w:rsidRDefault="00EA05E4" w:rsidP="00173BE7">
      <w:pPr>
        <w:rPr>
          <w:rFonts w:hint="eastAsia"/>
        </w:rPr>
      </w:pPr>
      <w:r>
        <w:rPr>
          <w:noProof/>
        </w:rPr>
        <w:drawing>
          <wp:inline distT="0" distB="0" distL="0" distR="0" wp14:anchorId="0C9E488A" wp14:editId="1760044C">
            <wp:extent cx="5274310" cy="2472690"/>
            <wp:effectExtent l="0" t="0" r="2540" b="3810"/>
            <wp:docPr id="169613158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339BD" w14:textId="5DB3443C" w:rsidR="00EA05E4" w:rsidRDefault="005F509B" w:rsidP="00EA05E4">
      <w:pPr>
        <w:rPr>
          <w:rFonts w:hint="eastAsia"/>
        </w:rPr>
      </w:pPr>
      <w:r w:rsidRPr="005F509B">
        <w:rPr>
          <w:rFonts w:ascii="Times New Roman" w:hAnsi="Times New Roman" w:cs="Times New Roman"/>
          <w:b/>
          <w:sz w:val="24"/>
          <w:szCs w:val="24"/>
        </w:rPr>
        <w:t>Figure</w:t>
      </w:r>
      <w:r w:rsidR="00D070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A05E4">
        <w:rPr>
          <w:rFonts w:ascii="Times New Roman" w:hAnsi="Times New Roman" w:cs="Times New Roman" w:hint="eastAsia"/>
          <w:b/>
          <w:sz w:val="24"/>
          <w:szCs w:val="24"/>
        </w:rPr>
        <w:t>S10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A05E4" w:rsidRPr="00683A1A">
        <w:t xml:space="preserve"> </w:t>
      </w:r>
      <w:r w:rsidR="0021082B">
        <w:t>Forest plots of the effect of p</w:t>
      </w:r>
      <w:r w:rsidR="0021082B" w:rsidRPr="00683A1A">
        <w:t>hysical activity</w:t>
      </w:r>
      <w:r w:rsidR="0021082B">
        <w:t xml:space="preserve"> </w:t>
      </w:r>
      <w:r w:rsidR="0021082B">
        <w:rPr>
          <w:rFonts w:hint="eastAsia"/>
        </w:rPr>
        <w:t xml:space="preserve">type </w:t>
      </w:r>
      <w:r w:rsidR="0021082B">
        <w:t>on</w:t>
      </w:r>
      <w:r w:rsidR="00EA05E4">
        <w:t xml:space="preserve"> </w:t>
      </w:r>
      <w:r w:rsidR="00EA05E4">
        <w:rPr>
          <w:rFonts w:hint="eastAsia"/>
        </w:rPr>
        <w:t>IL-6</w:t>
      </w:r>
      <w:r w:rsidR="00EA05E4">
        <w:t xml:space="preserve"> compared with no exercise</w:t>
      </w:r>
    </w:p>
    <w:sectPr w:rsidR="00EA0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0EA0D" w14:textId="77777777" w:rsidR="000C5606" w:rsidRDefault="000C5606" w:rsidP="00912D65">
      <w:pPr>
        <w:rPr>
          <w:rFonts w:hint="eastAsia"/>
        </w:rPr>
      </w:pPr>
      <w:r>
        <w:separator/>
      </w:r>
    </w:p>
  </w:endnote>
  <w:endnote w:type="continuationSeparator" w:id="0">
    <w:p w14:paraId="557C8053" w14:textId="77777777" w:rsidR="000C5606" w:rsidRDefault="000C5606" w:rsidP="00912D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E9700" w14:textId="77777777" w:rsidR="000C5606" w:rsidRDefault="000C5606" w:rsidP="00912D65">
      <w:pPr>
        <w:rPr>
          <w:rFonts w:hint="eastAsia"/>
        </w:rPr>
      </w:pPr>
      <w:r>
        <w:separator/>
      </w:r>
    </w:p>
  </w:footnote>
  <w:footnote w:type="continuationSeparator" w:id="0">
    <w:p w14:paraId="3ACFE613" w14:textId="77777777" w:rsidR="000C5606" w:rsidRDefault="000C5606" w:rsidP="00912D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00"/>
    <w:rsid w:val="000A17BC"/>
    <w:rsid w:val="000B1C00"/>
    <w:rsid w:val="000C5606"/>
    <w:rsid w:val="001111D6"/>
    <w:rsid w:val="0013378E"/>
    <w:rsid w:val="00147F22"/>
    <w:rsid w:val="00173BE7"/>
    <w:rsid w:val="001D2EC5"/>
    <w:rsid w:val="00205C7B"/>
    <w:rsid w:val="0021082B"/>
    <w:rsid w:val="0022046E"/>
    <w:rsid w:val="00220DE8"/>
    <w:rsid w:val="002327E8"/>
    <w:rsid w:val="00284167"/>
    <w:rsid w:val="002C5156"/>
    <w:rsid w:val="00307DC8"/>
    <w:rsid w:val="00330F1D"/>
    <w:rsid w:val="003825C4"/>
    <w:rsid w:val="00475525"/>
    <w:rsid w:val="005D4F9E"/>
    <w:rsid w:val="005F509B"/>
    <w:rsid w:val="006F66ED"/>
    <w:rsid w:val="00732261"/>
    <w:rsid w:val="0079679B"/>
    <w:rsid w:val="00861764"/>
    <w:rsid w:val="00912D65"/>
    <w:rsid w:val="00972E29"/>
    <w:rsid w:val="00A42D30"/>
    <w:rsid w:val="00B51DF4"/>
    <w:rsid w:val="00BD182F"/>
    <w:rsid w:val="00C037F0"/>
    <w:rsid w:val="00C45B0A"/>
    <w:rsid w:val="00C7263D"/>
    <w:rsid w:val="00CA4483"/>
    <w:rsid w:val="00CE4933"/>
    <w:rsid w:val="00D070F2"/>
    <w:rsid w:val="00D21D7D"/>
    <w:rsid w:val="00D32D1B"/>
    <w:rsid w:val="00D80BCC"/>
    <w:rsid w:val="00DB59C5"/>
    <w:rsid w:val="00DD4E8A"/>
    <w:rsid w:val="00DF0E15"/>
    <w:rsid w:val="00EA05E4"/>
    <w:rsid w:val="00EE64B3"/>
    <w:rsid w:val="00F0758B"/>
    <w:rsid w:val="00F13005"/>
    <w:rsid w:val="00F37613"/>
    <w:rsid w:val="00F76622"/>
    <w:rsid w:val="00F82009"/>
    <w:rsid w:val="00FD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3598D3"/>
  <w15:chartTrackingRefBased/>
  <w15:docId w15:val="{641B2DE4-D3B8-494A-BE55-25A6A1F4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D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7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5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88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65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09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516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88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59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935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586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216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009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680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21026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35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6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0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1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140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796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055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22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3715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9306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6189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86974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944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45490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5</Pages>
  <Words>219</Words>
  <Characters>1053</Characters>
  <Application>Microsoft Office Word</Application>
  <DocSecurity>0</DocSecurity>
  <Lines>36</Lines>
  <Paragraphs>14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 Liu Yangjun</dc:creator>
  <cp:keywords/>
  <dc:description/>
  <cp:lastModifiedBy>PhD Liu Yangjun</cp:lastModifiedBy>
  <cp:revision>13</cp:revision>
  <dcterms:created xsi:type="dcterms:W3CDTF">2024-03-04T20:53:00Z</dcterms:created>
  <dcterms:modified xsi:type="dcterms:W3CDTF">2025-05-29T13:27:00Z</dcterms:modified>
</cp:coreProperties>
</file>